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48242" w14:textId="77777777" w:rsidR="004A0A06" w:rsidRPr="004A0A06" w:rsidRDefault="004A0A06" w:rsidP="004A0A06">
      <w:pPr>
        <w:pStyle w:val="Heading2"/>
        <w:rPr>
          <w:b w:val="0"/>
        </w:rPr>
      </w:pPr>
      <w:r w:rsidRPr="004A0A06">
        <w:rPr>
          <w:rStyle w:val="Heading2Char"/>
          <w:rFonts w:eastAsiaTheme="minorHAnsi"/>
          <w:b/>
        </w:rPr>
        <w:t>Appendix 2: Vending machine layout</w:t>
      </w:r>
      <w:r w:rsidRPr="004A0A06">
        <w:rPr>
          <w:b w:val="0"/>
        </w:rPr>
        <w:br/>
      </w:r>
    </w:p>
    <w:p w14:paraId="14F60C33" w14:textId="77777777" w:rsidR="004A0A06" w:rsidRPr="000975A6" w:rsidRDefault="004A0A06" w:rsidP="004A0A06">
      <w:pPr>
        <w:pStyle w:val="Heading3"/>
        <w:rPr>
          <w:rFonts w:cs="Times New Roman"/>
          <w:lang w:val="fr-FR"/>
        </w:rPr>
      </w:pPr>
      <w:r w:rsidRPr="000975A6">
        <w:rPr>
          <w:rFonts w:cs="Times New Roman"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5CC7A9CA" wp14:editId="72C9984D">
                <wp:simplePos x="0" y="0"/>
                <wp:positionH relativeFrom="column">
                  <wp:posOffset>457200</wp:posOffset>
                </wp:positionH>
                <wp:positionV relativeFrom="paragraph">
                  <wp:posOffset>457200</wp:posOffset>
                </wp:positionV>
                <wp:extent cx="6645275" cy="9748520"/>
                <wp:effectExtent l="0" t="0" r="317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645275" cy="9748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8C2FD" id="Rectangle 6" o:spid="_x0000_s1026" style="position:absolute;margin-left:36pt;margin-top:36pt;width:523.25pt;height:767.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  <w:r w:rsidRPr="000975A6">
        <w:rPr>
          <w:rFonts w:cs="Times New Roman"/>
        </w:rPr>
        <w:t>Healthy Vending Layout</w:t>
      </w:r>
      <w:r w:rsidRPr="000975A6">
        <w:rPr>
          <w:rFonts w:cs="Times New Roman"/>
          <w:lang w:val="fr-FR"/>
        </w:rPr>
        <w:t xml:space="preserve"> </w:t>
      </w:r>
    </w:p>
    <w:tbl>
      <w:tblPr>
        <w:tblW w:w="92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156"/>
        <w:gridCol w:w="1154"/>
        <w:gridCol w:w="1157"/>
        <w:gridCol w:w="1154"/>
        <w:gridCol w:w="1157"/>
        <w:gridCol w:w="1154"/>
        <w:gridCol w:w="1157"/>
      </w:tblGrid>
      <w:tr w:rsidR="004A0A06" w:rsidRPr="000975A6" w14:paraId="21418669" w14:textId="77777777" w:rsidTr="008058CA">
        <w:trPr>
          <w:trHeight w:val="950"/>
        </w:trPr>
        <w:tc>
          <w:tcPr>
            <w:tcW w:w="2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E3EBB6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fr-FR"/>
              </w:rPr>
              <w:t>#11</w:t>
            </w:r>
          </w:p>
          <w:p w14:paraId="07A8EF3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Walkers Bake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heese + Oni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6EE91D5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3</w:t>
            </w:r>
          </w:p>
          <w:p w14:paraId="395D8BB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Walkers Bake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heese + Oni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4C4F41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5</w:t>
            </w:r>
          </w:p>
          <w:p w14:paraId="22D6158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Walkers Bake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alt + Vinegar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A05258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7</w:t>
            </w:r>
          </w:p>
          <w:p w14:paraId="027D7015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Walkers Bake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Ready Salted</w:t>
            </w:r>
          </w:p>
        </w:tc>
      </w:tr>
      <w:tr w:rsidR="004A0A06" w:rsidRPr="000975A6" w14:paraId="19347C9F" w14:textId="77777777" w:rsidTr="008058CA">
        <w:trPr>
          <w:trHeight w:val="736"/>
        </w:trPr>
        <w:tc>
          <w:tcPr>
            <w:tcW w:w="2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9CE2723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French Fri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alt + Vinegar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C0550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French Fri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Worcester Sauce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18A3221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French Fri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Ready Salted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DB1CDE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French Fri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Ready Salted</w:t>
            </w:r>
          </w:p>
        </w:tc>
      </w:tr>
      <w:tr w:rsidR="004A0A06" w:rsidRPr="000975A6" w14:paraId="1852CAB4" w14:textId="77777777" w:rsidTr="008058CA">
        <w:trPr>
          <w:trHeight w:val="813"/>
        </w:trPr>
        <w:tc>
          <w:tcPr>
            <w:tcW w:w="2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D9DA81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our Cream+ Oni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446E8D0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our Cream+ Oni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F5E6351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ea Salt + Vinegar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315044D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ea Salt + Vinegar</w:t>
            </w:r>
          </w:p>
        </w:tc>
      </w:tr>
      <w:tr w:rsidR="004A0A06" w:rsidRPr="000975A6" w14:paraId="3A02C3F1" w14:textId="77777777" w:rsidTr="008058CA">
        <w:trPr>
          <w:trHeight w:val="813"/>
        </w:trPr>
        <w:tc>
          <w:tcPr>
            <w:tcW w:w="2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370ED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idg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moky Bac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A422C5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idge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moky Bac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7AB1F2D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BQ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AD7F5F0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BQ</w:t>
            </w:r>
          </w:p>
        </w:tc>
      </w:tr>
      <w:tr w:rsidR="004A0A06" w:rsidRPr="000975A6" w14:paraId="3AF57278" w14:textId="77777777" w:rsidTr="008058CA">
        <w:trPr>
          <w:trHeight w:val="1099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723C08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0</w:t>
            </w:r>
          </w:p>
          <w:p w14:paraId="519DDBED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Polo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/F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00AE79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 #51</w:t>
            </w:r>
          </w:p>
          <w:p w14:paraId="2D646E0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Polo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/F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0DE671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2 </w:t>
            </w:r>
          </w:p>
          <w:p w14:paraId="6F251DE3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Peanut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Del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DF8936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3 </w:t>
            </w:r>
          </w:p>
          <w:p w14:paraId="443D0C60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akewell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Tar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5108CD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#54</w:t>
            </w:r>
          </w:p>
          <w:p w14:paraId="16F94A9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erry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Del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4AF34D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#55</w:t>
            </w:r>
          </w:p>
          <w:p w14:paraId="008AAF2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erry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Deligh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36DB0F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#56</w:t>
            </w:r>
          </w:p>
          <w:p w14:paraId="022A2EF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o Ahea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rispy Slic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757E8F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#57</w:t>
            </w:r>
          </w:p>
          <w:p w14:paraId="7290E02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o Ahead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rispy Slices</w:t>
            </w:r>
          </w:p>
        </w:tc>
      </w:tr>
      <w:tr w:rsidR="004A0A06" w:rsidRPr="000975A6" w14:paraId="4D6179E3" w14:textId="77777777" w:rsidTr="008058CA">
        <w:trPr>
          <w:trHeight w:val="1313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535481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0 </w:t>
            </w:r>
          </w:p>
          <w:p w14:paraId="181CC7F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ashew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ooki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331497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1 </w:t>
            </w:r>
          </w:p>
          <w:p w14:paraId="34DD480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ashew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 xml:space="preserve">Cookie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8212BE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 #62</w:t>
            </w:r>
          </w:p>
          <w:p w14:paraId="1B9E245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ocoa + Orang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E42AB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3 </w:t>
            </w:r>
          </w:p>
          <w:p w14:paraId="7848836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ocoa + Orang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0E5F21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4 </w:t>
            </w:r>
          </w:p>
          <w:p w14:paraId="608536F1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Fruit + Nut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Grab Bag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199AC8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5 </w:t>
            </w:r>
          </w:p>
          <w:p w14:paraId="2F7D270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Fruit + Nut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Grab Bag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F4F7CAD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6</w:t>
            </w:r>
          </w:p>
          <w:p w14:paraId="576EF51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o Ahead Yogurt Break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6BCE06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7 </w:t>
            </w:r>
          </w:p>
          <w:p w14:paraId="26F9849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o Ahead Yogurt Breaks</w:t>
            </w:r>
          </w:p>
        </w:tc>
      </w:tr>
    </w:tbl>
    <w:p w14:paraId="2F8DE729" w14:textId="77777777" w:rsidR="004A0A06" w:rsidRPr="000975A6" w:rsidRDefault="004A0A06" w:rsidP="004A0A06">
      <w:pPr>
        <w:pStyle w:val="Heading3"/>
        <w:rPr>
          <w:rFonts w:cs="Times New Roman"/>
        </w:rPr>
      </w:pPr>
      <w:r w:rsidRPr="000975A6">
        <w:rPr>
          <w:rFonts w:cs="Times New Roman"/>
        </w:rPr>
        <w:lastRenderedPageBreak/>
        <w:t>Unhealthy Vending Layout</w:t>
      </w:r>
      <w:r w:rsidRPr="000975A6">
        <w:rPr>
          <w:rFonts w:cs="Times New Roman"/>
        </w:rPr>
        <w:br/>
      </w:r>
    </w:p>
    <w:tbl>
      <w:tblPr>
        <w:tblW w:w="92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1198"/>
        <w:gridCol w:w="1139"/>
        <w:gridCol w:w="1151"/>
        <w:gridCol w:w="1127"/>
        <w:gridCol w:w="1152"/>
        <w:gridCol w:w="1197"/>
        <w:gridCol w:w="1154"/>
      </w:tblGrid>
      <w:tr w:rsidR="004A0A06" w:rsidRPr="000975A6" w14:paraId="1D61DBED" w14:textId="77777777" w:rsidTr="008058CA">
        <w:trPr>
          <w:trHeight w:val="1459"/>
        </w:trPr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1E9E6B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1</w:t>
            </w:r>
          </w:p>
          <w:p w14:paraId="3545A825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ea Salted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C50520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3</w:t>
            </w:r>
          </w:p>
          <w:p w14:paraId="4066E3E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ea Salted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641F23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5</w:t>
            </w:r>
          </w:p>
          <w:p w14:paraId="6AF5943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br/>
              <w:t xml:space="preserve">Sea </w:t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Salt+Vinegar</w:t>
            </w:r>
            <w:proofErr w:type="spellEnd"/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A43442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17</w:t>
            </w:r>
          </w:p>
          <w:p w14:paraId="319ADEC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br/>
              <w:t xml:space="preserve">Sea </w:t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Salt+Vinegar</w:t>
            </w:r>
            <w:proofErr w:type="spellEnd"/>
          </w:p>
        </w:tc>
      </w:tr>
      <w:tr w:rsidR="004A0A06" w:rsidRPr="000975A6" w14:paraId="147C9794" w14:textId="77777777" w:rsidTr="008058CA">
        <w:trPr>
          <w:trHeight w:val="1418"/>
        </w:trPr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E3EE631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ini Cheddar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BQ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E11D07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ini Cheddar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Original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C788B2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Quaver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heese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77F2A09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2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Quaver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heese</w:t>
            </w:r>
          </w:p>
        </w:tc>
      </w:tr>
      <w:tr w:rsidR="004A0A06" w:rsidRPr="000975A6" w14:paraId="075D28E5" w14:textId="77777777" w:rsidTr="008058CA">
        <w:trPr>
          <w:trHeight w:val="1418"/>
        </w:trPr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ACFC95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Hula Hoop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BQ Beef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06C7190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Hula Hoop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BBQ Beef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4D826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cCoy’s Flame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Grilled Steak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7912C4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3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cCoy’s Flame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Grilled Steak</w:t>
            </w:r>
          </w:p>
        </w:tc>
      </w:tr>
      <w:tr w:rsidR="004A0A06" w:rsidRPr="000975A6" w14:paraId="63BCD625" w14:textId="77777777" w:rsidTr="008058CA">
        <w:trPr>
          <w:trHeight w:val="1418"/>
        </w:trPr>
        <w:tc>
          <w:tcPr>
            <w:tcW w:w="2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BF67F0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1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ature Cheddar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A742554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3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Mature Cheddar</w:t>
            </w:r>
          </w:p>
        </w:tc>
        <w:tc>
          <w:tcPr>
            <w:tcW w:w="2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4C8F609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5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Roast Chicken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C938E0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47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yrrell’s</w:t>
            </w:r>
            <w:proofErr w:type="spellEnd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Roast Chicken</w:t>
            </w:r>
          </w:p>
        </w:tc>
      </w:tr>
      <w:tr w:rsidR="004A0A06" w:rsidRPr="000975A6" w14:paraId="4B15AE68" w14:textId="77777777" w:rsidTr="008058CA">
        <w:trPr>
          <w:trHeight w:val="1916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E70325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0</w:t>
            </w:r>
          </w:p>
          <w:p w14:paraId="114818D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alaxy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aramel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5ED8C6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1</w:t>
            </w:r>
          </w:p>
          <w:p w14:paraId="553124C3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Galaxy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Smooth Milk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95C2DA5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2</w:t>
            </w:r>
          </w:p>
          <w:p w14:paraId="405006D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Kit Ka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923D95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3</w:t>
            </w:r>
          </w:p>
          <w:p w14:paraId="4F550FD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Kit Ka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D4E2213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0</w:t>
            </w:r>
          </w:p>
          <w:p w14:paraId="097DDA65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wix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C2FFD9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1</w:t>
            </w:r>
          </w:p>
          <w:p w14:paraId="1820DD8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Twi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FDF630D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2</w:t>
            </w:r>
          </w:p>
          <w:p w14:paraId="77E7CFD9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Maltesers</w:t>
            </w:r>
            <w:proofErr w:type="spellEnd"/>
          </w:p>
        </w:tc>
        <w:tc>
          <w:tcPr>
            <w:tcW w:w="11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31DA7C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53</w:t>
            </w:r>
          </w:p>
          <w:p w14:paraId="73BA3F2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Polo Mints</w:t>
            </w:r>
          </w:p>
        </w:tc>
      </w:tr>
      <w:tr w:rsidR="004A0A06" w:rsidRPr="000975A6" w14:paraId="18422CFF" w14:textId="77777777" w:rsidTr="008058CA">
        <w:trPr>
          <w:trHeight w:val="2289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9D0B3B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0</w:t>
            </w:r>
          </w:p>
          <w:p w14:paraId="768AFE1E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Bount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D43BD2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1</w:t>
            </w:r>
          </w:p>
          <w:p w14:paraId="3ABC95E7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Dairy Milk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FCF87B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2</w:t>
            </w:r>
          </w:p>
          <w:p w14:paraId="07979982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M&amp;M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Chocolat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DE8D21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3</w:t>
            </w:r>
          </w:p>
          <w:p w14:paraId="47D0893B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M&amp;Ms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Peanu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62D8436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0</w:t>
            </w:r>
          </w:p>
          <w:p w14:paraId="3B35D50C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Snicker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B3B0780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1</w:t>
            </w:r>
          </w:p>
          <w:p w14:paraId="429B80A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Mar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2A4827A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2</w:t>
            </w:r>
          </w:p>
          <w:p w14:paraId="5C2E786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Bakewell Flapjack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DCE11CF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#63</w:t>
            </w:r>
          </w:p>
          <w:p w14:paraId="658E1ED8" w14:textId="77777777" w:rsidR="004A0A06" w:rsidRPr="000975A6" w:rsidRDefault="004A0A06" w:rsidP="008058CA">
            <w:pPr>
              <w:widowControl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t>Chocolate</w:t>
            </w:r>
            <w:r w:rsidRPr="000975A6">
              <w:rPr>
                <w:rFonts w:ascii="Times New Roman" w:eastAsia="Arial Unicode MS" w:hAnsi="Times New Roman" w:cs="Times New Roman"/>
                <w:sz w:val="20"/>
                <w:szCs w:val="20"/>
              </w:rPr>
              <w:br/>
              <w:t>Flapjack</w:t>
            </w:r>
          </w:p>
        </w:tc>
      </w:tr>
    </w:tbl>
    <w:p w14:paraId="3DC4F506" w14:textId="77777777" w:rsidR="009928D2" w:rsidRDefault="004A0A06">
      <w:bookmarkStart w:id="0" w:name="_GoBack"/>
      <w:bookmarkEnd w:id="0"/>
    </w:p>
    <w:sectPr w:rsidR="00992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A06"/>
    <w:rsid w:val="004A0A06"/>
    <w:rsid w:val="007E29BE"/>
    <w:rsid w:val="00A0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94D79"/>
  <w15:chartTrackingRefBased/>
  <w15:docId w15:val="{ADFAA5DD-4450-4388-BF9A-8C16141CF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A06"/>
    <w:pPr>
      <w:spacing w:line="480" w:lineRule="auto"/>
    </w:pPr>
    <w:rPr>
      <w:rFonts w:ascii="Arial" w:hAnsi="Arial"/>
      <w:lang w:val="en-GB"/>
    </w:rPr>
  </w:style>
  <w:style w:type="paragraph" w:styleId="Heading2">
    <w:name w:val="heading 2"/>
    <w:basedOn w:val="Normal"/>
    <w:link w:val="Heading2Char"/>
    <w:uiPriority w:val="9"/>
    <w:qFormat/>
    <w:rsid w:val="004A0A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0A0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0A06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A0A06"/>
    <w:rPr>
      <w:rFonts w:ascii="Times New Roman" w:eastAsiaTheme="majorEastAsia" w:hAnsi="Times New Roman" w:cstheme="majorBidi"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2CC140D2214299E1A21A07B8CCA8" ma:contentTypeVersion="10" ma:contentTypeDescription="Create a new document." ma:contentTypeScope="" ma:versionID="203b28e4d2b2c6f251c4741221bd487a">
  <xsd:schema xmlns:xsd="http://www.w3.org/2001/XMLSchema" xmlns:xs="http://www.w3.org/2001/XMLSchema" xmlns:p="http://schemas.microsoft.com/office/2006/metadata/properties" xmlns:ns3="5266bd18-00c6-4020-a8ba-01e960f2804d" targetNamespace="http://schemas.microsoft.com/office/2006/metadata/properties" ma:root="true" ma:fieldsID="f5885cd0509091516ec26ae5bf3196bc" ns3:_="">
    <xsd:import namespace="5266bd18-00c6-4020-a8ba-01e960f280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6bd18-00c6-4020-a8ba-01e960f28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83EAD0-3AF8-4EAB-8A3E-7B4AE095B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6bd18-00c6-4020-a8ba-01e960f28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516BEC-7E29-48FC-AE31-3736D85297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F749F6-F5BB-4D9C-84C8-7688036CC661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5266bd18-00c6-4020-a8ba-01e960f2804d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Appendix 2: Vending machine layout </vt:lpstr>
      <vt:lpstr>        /Healthy Vending Layout </vt:lpstr>
      <vt:lpstr>        Unhealthy Vending Layout </vt:lpstr>
    </vt:vector>
  </TitlesOfParts>
  <Company>Cardiff University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Griffiths</dc:creator>
  <cp:keywords/>
  <dc:description/>
  <cp:lastModifiedBy>Melda Griffiths</cp:lastModifiedBy>
  <cp:revision>1</cp:revision>
  <dcterms:created xsi:type="dcterms:W3CDTF">2020-04-24T12:16:00Z</dcterms:created>
  <dcterms:modified xsi:type="dcterms:W3CDTF">2020-04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2CC140D2214299E1A21A07B8CCA8</vt:lpwstr>
  </property>
</Properties>
</file>